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B74DB" w14:textId="5435A94A" w:rsidR="0060441B" w:rsidRDefault="0060441B" w:rsidP="00376BD6">
      <w:pPr>
        <w:spacing w:after="160" w:line="480" w:lineRule="auto"/>
        <w:jc w:val="center"/>
        <w:rPr>
          <w:rFonts w:cs="Arial"/>
          <w:b/>
          <w:bCs/>
          <w:sz w:val="24"/>
          <w:szCs w:val="24"/>
          <w:lang w:val="en-US"/>
        </w:rPr>
      </w:pPr>
      <w:r>
        <w:rPr>
          <w:rFonts w:cs="Arial"/>
          <w:b/>
          <w:bCs/>
          <w:sz w:val="24"/>
          <w:szCs w:val="24"/>
          <w:lang w:val="en-US"/>
        </w:rPr>
        <w:t>SUPPLEMENTAL DATA</w:t>
      </w:r>
    </w:p>
    <w:p w14:paraId="295D6188" w14:textId="3105E0D1" w:rsidR="00647746" w:rsidRPr="007739E6" w:rsidRDefault="00A05610" w:rsidP="00151123">
      <w:pPr>
        <w:spacing w:after="160" w:line="480" w:lineRule="auto"/>
        <w:jc w:val="center"/>
        <w:rPr>
          <w:rFonts w:cs="Arial"/>
          <w:b/>
          <w:bCs/>
          <w:sz w:val="24"/>
          <w:szCs w:val="24"/>
          <w:lang w:val="en-US"/>
        </w:rPr>
      </w:pPr>
      <w:r w:rsidRPr="007739E6">
        <w:rPr>
          <w:rFonts w:cs="Arial"/>
          <w:b/>
          <w:bCs/>
          <w:sz w:val="24"/>
          <w:szCs w:val="24"/>
          <w:lang w:val="en-US"/>
        </w:rPr>
        <w:t>[</w:t>
      </w:r>
      <w:r w:rsidRPr="007739E6">
        <w:rPr>
          <w:rFonts w:cs="Arial"/>
          <w:b/>
          <w:bCs/>
          <w:sz w:val="24"/>
          <w:szCs w:val="24"/>
          <w:vertAlign w:val="superscript"/>
          <w:lang w:val="en-US"/>
        </w:rPr>
        <w:t>18</w:t>
      </w:r>
      <w:proofErr w:type="gramStart"/>
      <w:r w:rsidRPr="007739E6">
        <w:rPr>
          <w:rFonts w:cs="Arial"/>
          <w:b/>
          <w:bCs/>
          <w:sz w:val="24"/>
          <w:szCs w:val="24"/>
          <w:lang w:val="en-US"/>
        </w:rPr>
        <w:t>F]FSPG</w:t>
      </w:r>
      <w:proofErr w:type="gramEnd"/>
      <w:r w:rsidR="007D27B4" w:rsidRPr="007739E6">
        <w:rPr>
          <w:rFonts w:cs="Arial"/>
          <w:b/>
          <w:bCs/>
          <w:sz w:val="24"/>
          <w:szCs w:val="24"/>
          <w:lang w:val="en-US"/>
        </w:rPr>
        <w:t>-PET</w:t>
      </w:r>
      <w:r w:rsidRPr="007739E6">
        <w:rPr>
          <w:rFonts w:cs="Arial"/>
          <w:b/>
          <w:bCs/>
          <w:sz w:val="24"/>
          <w:szCs w:val="24"/>
          <w:lang w:val="en-US"/>
        </w:rPr>
        <w:t xml:space="preserve"> provides an early marker of radiotherapy response</w:t>
      </w:r>
      <w:r w:rsidR="00C75F09">
        <w:rPr>
          <w:rFonts w:cs="Arial"/>
          <w:b/>
          <w:bCs/>
          <w:sz w:val="24"/>
          <w:szCs w:val="24"/>
          <w:lang w:val="en-US"/>
        </w:rPr>
        <w:t xml:space="preserve"> </w:t>
      </w:r>
      <w:r w:rsidR="00A309A1">
        <w:rPr>
          <w:rFonts w:cs="Arial"/>
          <w:b/>
          <w:bCs/>
          <w:sz w:val="24"/>
          <w:szCs w:val="24"/>
          <w:lang w:val="en-US"/>
        </w:rPr>
        <w:t xml:space="preserve">in head and neck squamous cell cancer </w:t>
      </w:r>
    </w:p>
    <w:p w14:paraId="2184190E" w14:textId="2CF6FFF1" w:rsidR="003043BD" w:rsidRPr="007739E6" w:rsidRDefault="003043BD" w:rsidP="00161DD8">
      <w:pPr>
        <w:spacing w:after="160" w:line="480" w:lineRule="auto"/>
        <w:jc w:val="left"/>
        <w:rPr>
          <w:rFonts w:cs="Arial"/>
          <w:lang w:val="en-US"/>
        </w:rPr>
      </w:pPr>
      <w:r w:rsidRPr="007739E6">
        <w:rPr>
          <w:rFonts w:cs="Arial"/>
          <w:lang w:val="en-US"/>
        </w:rPr>
        <w:t>Khrishanthne Sambasivan</w:t>
      </w:r>
      <w:r w:rsidR="0073560B" w:rsidRPr="007739E6">
        <w:rPr>
          <w:rFonts w:cs="Arial"/>
          <w:vertAlign w:val="superscript"/>
          <w:lang w:val="en-US"/>
        </w:rPr>
        <w:t>1,</w:t>
      </w:r>
      <w:proofErr w:type="gramStart"/>
      <w:r w:rsidR="0073560B" w:rsidRPr="007739E6">
        <w:rPr>
          <w:rFonts w:cs="Arial"/>
          <w:vertAlign w:val="superscript"/>
          <w:lang w:val="en-US"/>
        </w:rPr>
        <w:t>2</w:t>
      </w:r>
      <w:r w:rsidR="00AB1F28" w:rsidRPr="007739E6">
        <w:rPr>
          <w:rFonts w:cs="Arial"/>
          <w:vertAlign w:val="superscript"/>
          <w:lang w:val="en-US"/>
        </w:rPr>
        <w:t xml:space="preserve"> </w:t>
      </w:r>
      <w:r w:rsidRPr="007739E6">
        <w:rPr>
          <w:rFonts w:cs="Arial"/>
          <w:lang w:val="en-US"/>
        </w:rPr>
        <w:t>,</w:t>
      </w:r>
      <w:proofErr w:type="gramEnd"/>
      <w:r w:rsidRPr="007739E6">
        <w:rPr>
          <w:rFonts w:cs="Arial"/>
          <w:lang w:val="en-US"/>
        </w:rPr>
        <w:t xml:space="preserve"> Will </w:t>
      </w:r>
      <w:proofErr w:type="spellStart"/>
      <w:r w:rsidRPr="007739E6">
        <w:rPr>
          <w:rFonts w:cs="Arial"/>
          <w:lang w:val="en-US"/>
        </w:rPr>
        <w:t>E</w:t>
      </w:r>
      <w:proofErr w:type="spellEnd"/>
      <w:r w:rsidRPr="007739E6">
        <w:rPr>
          <w:rFonts w:cs="Arial"/>
          <w:lang w:val="en-US"/>
        </w:rPr>
        <w:t xml:space="preserve"> Tyrrell</w:t>
      </w:r>
      <w:r w:rsidR="0073560B" w:rsidRPr="007739E6">
        <w:rPr>
          <w:rFonts w:cs="Arial"/>
          <w:lang w:val="en-US"/>
        </w:rPr>
        <w:t xml:space="preserve"> </w:t>
      </w:r>
      <w:r w:rsidR="0073560B" w:rsidRPr="007739E6">
        <w:rPr>
          <w:rFonts w:cs="Arial"/>
          <w:vertAlign w:val="superscript"/>
          <w:lang w:val="en-US"/>
        </w:rPr>
        <w:t>1</w:t>
      </w:r>
      <w:r w:rsidR="00DF70D0" w:rsidRPr="007739E6">
        <w:rPr>
          <w:rFonts w:cs="Arial"/>
          <w:lang w:val="en-US"/>
        </w:rPr>
        <w:t xml:space="preserve">, </w:t>
      </w:r>
      <w:r w:rsidR="002418E3" w:rsidRPr="007739E6">
        <w:rPr>
          <w:rFonts w:cs="Arial"/>
          <w:lang w:val="en-US"/>
        </w:rPr>
        <w:t>Rizwan Farooq</w:t>
      </w:r>
      <w:r w:rsidR="0073560B" w:rsidRPr="007739E6">
        <w:rPr>
          <w:rFonts w:cs="Arial"/>
          <w:vertAlign w:val="superscript"/>
          <w:lang w:val="en-US"/>
        </w:rPr>
        <w:t>1</w:t>
      </w:r>
      <w:r w:rsidR="002418E3" w:rsidRPr="007739E6">
        <w:rPr>
          <w:rFonts w:cs="Arial"/>
          <w:lang w:val="en-US"/>
        </w:rPr>
        <w:t xml:space="preserve">, </w:t>
      </w:r>
      <w:proofErr w:type="spellStart"/>
      <w:r w:rsidR="0073560B" w:rsidRPr="007739E6">
        <w:rPr>
          <w:rFonts w:cs="Arial"/>
          <w:lang w:val="en-US"/>
        </w:rPr>
        <w:t>Jenasee</w:t>
      </w:r>
      <w:proofErr w:type="spellEnd"/>
      <w:r w:rsidR="0073560B" w:rsidRPr="007739E6">
        <w:rPr>
          <w:rFonts w:cs="Arial"/>
          <w:lang w:val="en-US"/>
        </w:rPr>
        <w:t xml:space="preserve"> Mynerich</w:t>
      </w:r>
      <w:r w:rsidR="0073560B" w:rsidRPr="007739E6">
        <w:rPr>
          <w:rFonts w:cs="Arial"/>
          <w:vertAlign w:val="superscript"/>
          <w:lang w:val="en-US"/>
        </w:rPr>
        <w:t>1</w:t>
      </w:r>
      <w:r w:rsidR="0073560B" w:rsidRPr="007739E6">
        <w:rPr>
          <w:rFonts w:cs="Arial"/>
          <w:lang w:val="en-US"/>
        </w:rPr>
        <w:t xml:space="preserve">, </w:t>
      </w:r>
      <w:r w:rsidR="0043235C">
        <w:rPr>
          <w:rFonts w:cs="Arial"/>
          <w:lang w:val="en-US"/>
        </w:rPr>
        <w:t>Richard S Edwards</w:t>
      </w:r>
      <w:r w:rsidR="0043235C" w:rsidRPr="007739E6">
        <w:rPr>
          <w:rFonts w:cs="Arial"/>
          <w:vertAlign w:val="superscript"/>
          <w:lang w:val="en-US"/>
        </w:rPr>
        <w:t>1</w:t>
      </w:r>
      <w:r w:rsidR="0043235C">
        <w:rPr>
          <w:rFonts w:cs="Arial"/>
          <w:lang w:val="en-US"/>
        </w:rPr>
        <w:t xml:space="preserve">, </w:t>
      </w:r>
      <w:proofErr w:type="spellStart"/>
      <w:r w:rsidR="0043235C">
        <w:rPr>
          <w:rFonts w:cs="Arial"/>
          <w:lang w:val="en-US"/>
        </w:rPr>
        <w:t>Muhammet</w:t>
      </w:r>
      <w:proofErr w:type="spellEnd"/>
      <w:r w:rsidR="0043235C">
        <w:rPr>
          <w:rFonts w:cs="Arial"/>
          <w:lang w:val="en-US"/>
        </w:rPr>
        <w:t xml:space="preserve"> Tan</w:t>
      </w:r>
      <w:r w:rsidR="00D449C2">
        <w:rPr>
          <w:rFonts w:cs="Arial"/>
          <w:lang w:val="en-US"/>
        </w:rPr>
        <w:t>c</w:t>
      </w:r>
      <w:r w:rsidR="0043235C" w:rsidRPr="007739E6">
        <w:rPr>
          <w:rFonts w:cs="Arial"/>
          <w:vertAlign w:val="superscript"/>
          <w:lang w:val="en-US"/>
        </w:rPr>
        <w:t>1</w:t>
      </w:r>
      <w:r w:rsidR="0043235C">
        <w:rPr>
          <w:rFonts w:cs="Arial"/>
          <w:lang w:val="en-US"/>
        </w:rPr>
        <w:t xml:space="preserve">, </w:t>
      </w:r>
      <w:r w:rsidR="0073560B" w:rsidRPr="007739E6">
        <w:rPr>
          <w:rFonts w:cs="Arial"/>
          <w:lang w:val="en-US"/>
        </w:rPr>
        <w:t>Teresa Guerrero Urbano</w:t>
      </w:r>
      <w:r w:rsidR="00151123">
        <w:rPr>
          <w:rFonts w:cs="Arial"/>
          <w:vertAlign w:val="superscript"/>
          <w:lang w:val="en-US"/>
        </w:rPr>
        <w:t>2</w:t>
      </w:r>
      <w:r w:rsidR="0073560B" w:rsidRPr="007739E6">
        <w:rPr>
          <w:rFonts w:cs="Arial"/>
          <w:vertAlign w:val="superscript"/>
          <w:lang w:val="en-US"/>
        </w:rPr>
        <w:t>,</w:t>
      </w:r>
      <w:r w:rsidR="00376BD6" w:rsidRPr="007739E6">
        <w:rPr>
          <w:rFonts w:cs="Arial"/>
          <w:vertAlign w:val="superscript"/>
          <w:lang w:val="en-US"/>
        </w:rPr>
        <w:t>3</w:t>
      </w:r>
      <w:r w:rsidR="004970EE" w:rsidRPr="007739E6">
        <w:rPr>
          <w:rFonts w:cs="Arial"/>
          <w:lang w:val="en-US"/>
        </w:rPr>
        <w:t xml:space="preserve"> and</w:t>
      </w:r>
      <w:r w:rsidR="0073560B" w:rsidRPr="007739E6">
        <w:rPr>
          <w:rFonts w:cs="Arial"/>
          <w:lang w:val="en-US"/>
        </w:rPr>
        <w:t xml:space="preserve"> Timothy H Witney</w:t>
      </w:r>
      <w:r w:rsidR="00A05610" w:rsidRPr="007739E6">
        <w:rPr>
          <w:rFonts w:cs="Arial"/>
          <w:vertAlign w:val="superscript"/>
          <w:lang w:val="en-US"/>
        </w:rPr>
        <w:t>1</w:t>
      </w:r>
    </w:p>
    <w:p w14:paraId="3CF5EB46" w14:textId="77777777" w:rsidR="00FD116A" w:rsidRDefault="00FD116A" w:rsidP="00FD116A">
      <w:pPr>
        <w:spacing w:line="480" w:lineRule="auto"/>
        <w:rPr>
          <w:rFonts w:cs="Arial"/>
          <w:b/>
          <w:bCs/>
          <w:lang w:val="en-US"/>
        </w:rPr>
      </w:pPr>
    </w:p>
    <w:p w14:paraId="655D0253" w14:textId="77777777" w:rsidR="00470BF6" w:rsidRDefault="00470BF6" w:rsidP="00FD116A">
      <w:pPr>
        <w:spacing w:line="480" w:lineRule="auto"/>
        <w:rPr>
          <w:rFonts w:cs="Arial"/>
          <w:b/>
          <w:bCs/>
          <w:lang w:val="en-US"/>
        </w:rPr>
      </w:pPr>
    </w:p>
    <w:p w14:paraId="5228549D" w14:textId="250F2A19" w:rsidR="00D32A4F" w:rsidRDefault="00912B0A" w:rsidP="00470BF6">
      <w:pPr>
        <w:spacing w:line="480" w:lineRule="auto"/>
        <w:jc w:val="left"/>
        <w:rPr>
          <w:rFonts w:cs="Arial"/>
          <w:b/>
          <w:bCs/>
          <w:lang w:val="en-US"/>
        </w:rPr>
      </w:pPr>
      <w:r>
        <w:rPr>
          <w:rFonts w:cs="Arial"/>
          <w:b/>
          <w:bCs/>
          <w:noProof/>
          <w:lang w:val="en-US"/>
        </w:rPr>
        <w:drawing>
          <wp:inline distT="0" distB="0" distL="0" distR="0" wp14:anchorId="51CED8AC" wp14:editId="00B1C42F">
            <wp:extent cx="4749800" cy="1870387"/>
            <wp:effectExtent l="0" t="0" r="0" b="0"/>
            <wp:docPr id="11257236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723611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9800" cy="1870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62085" w14:textId="481C9C02" w:rsidR="00136D82" w:rsidRPr="000E42CC" w:rsidRDefault="00FD116A" w:rsidP="00E745C6">
      <w:pPr>
        <w:spacing w:line="480" w:lineRule="auto"/>
        <w:rPr>
          <w:rFonts w:cs="Arial"/>
          <w:lang w:val="en-US"/>
        </w:rPr>
      </w:pPr>
      <w:r w:rsidRPr="00FD116A">
        <w:rPr>
          <w:rFonts w:cs="Arial"/>
          <w:b/>
          <w:bCs/>
          <w:lang w:val="en-US"/>
        </w:rPr>
        <w:t>Supplemental Figure 1</w:t>
      </w:r>
      <w:r w:rsidRPr="00FD116A">
        <w:rPr>
          <w:rFonts w:cs="Arial"/>
          <w:lang w:val="en-US"/>
        </w:rPr>
        <w:t xml:space="preserve"> [</w:t>
      </w:r>
      <w:r w:rsidRPr="00FD116A">
        <w:rPr>
          <w:rFonts w:cs="Arial"/>
          <w:vertAlign w:val="superscript"/>
          <w:lang w:val="en-US"/>
        </w:rPr>
        <w:t>18</w:t>
      </w:r>
      <w:proofErr w:type="gramStart"/>
      <w:r w:rsidRPr="00FD116A">
        <w:rPr>
          <w:rFonts w:cs="Arial"/>
          <w:lang w:val="en-US"/>
        </w:rPr>
        <w:t>F]FSPG</w:t>
      </w:r>
      <w:proofErr w:type="gramEnd"/>
      <w:r w:rsidRPr="00FD116A">
        <w:rPr>
          <w:rFonts w:cs="Arial"/>
          <w:lang w:val="en-US"/>
        </w:rPr>
        <w:t xml:space="preserve"> retention reduces after radiotherapy treatment. </w:t>
      </w:r>
      <w:r w:rsidRPr="00BA2703">
        <w:rPr>
          <w:rFonts w:cs="Arial"/>
          <w:b/>
          <w:bCs/>
          <w:lang w:val="en-US"/>
        </w:rPr>
        <w:t>A</w:t>
      </w:r>
      <w:r w:rsidRPr="00FD116A">
        <w:rPr>
          <w:rFonts w:cs="Arial"/>
          <w:lang w:val="en-US"/>
        </w:rPr>
        <w:t xml:space="preserve">, </w:t>
      </w:r>
      <w:r w:rsidR="00FE53D9">
        <w:rPr>
          <w:rFonts w:cs="Arial"/>
          <w:lang w:val="en-US"/>
        </w:rPr>
        <w:t>M</w:t>
      </w:r>
      <w:r w:rsidR="00FE53D9" w:rsidRPr="00FD116A">
        <w:rPr>
          <w:rFonts w:cs="Arial"/>
          <w:lang w:val="en-US"/>
        </w:rPr>
        <w:t>olecular structure of [</w:t>
      </w:r>
      <w:r w:rsidR="00FE53D9" w:rsidRPr="003F52A5">
        <w:rPr>
          <w:rFonts w:cs="Arial"/>
          <w:vertAlign w:val="superscript"/>
          <w:lang w:val="en-US"/>
        </w:rPr>
        <w:t>18</w:t>
      </w:r>
      <w:proofErr w:type="gramStart"/>
      <w:r w:rsidR="00FE53D9" w:rsidRPr="00FD116A">
        <w:rPr>
          <w:rFonts w:cs="Arial"/>
          <w:lang w:val="en-US"/>
        </w:rPr>
        <w:t>F]FSPG</w:t>
      </w:r>
      <w:proofErr w:type="gramEnd"/>
      <w:r w:rsidR="00FE53D9" w:rsidRPr="00FD116A">
        <w:rPr>
          <w:rFonts w:cs="Arial"/>
          <w:lang w:val="en-US"/>
        </w:rPr>
        <w:t>.</w:t>
      </w:r>
      <w:r w:rsidR="00FE53D9">
        <w:rPr>
          <w:rFonts w:cs="Arial"/>
          <w:lang w:val="en-US"/>
        </w:rPr>
        <w:t xml:space="preserve"> </w:t>
      </w:r>
      <w:r w:rsidR="00FE53D9" w:rsidRPr="00FE53D9">
        <w:rPr>
          <w:rFonts w:cs="Arial"/>
          <w:b/>
          <w:bCs/>
          <w:lang w:val="en-US"/>
        </w:rPr>
        <w:t>B</w:t>
      </w:r>
      <w:r w:rsidR="00FE53D9">
        <w:rPr>
          <w:rFonts w:cs="Arial"/>
          <w:lang w:val="en-US"/>
        </w:rPr>
        <w:t xml:space="preserve">, </w:t>
      </w:r>
      <w:r w:rsidR="003F52A5">
        <w:rPr>
          <w:rFonts w:cs="Arial"/>
          <w:lang w:val="en-US"/>
        </w:rPr>
        <w:t>T</w:t>
      </w:r>
      <w:r w:rsidRPr="00FD116A">
        <w:rPr>
          <w:rFonts w:cs="Arial"/>
          <w:lang w:val="en-US"/>
        </w:rPr>
        <w:t>ime course of [</w:t>
      </w:r>
      <w:r w:rsidRPr="003F52A5">
        <w:rPr>
          <w:rFonts w:cs="Arial"/>
          <w:vertAlign w:val="superscript"/>
          <w:lang w:val="en-US"/>
        </w:rPr>
        <w:t>18</w:t>
      </w:r>
      <w:proofErr w:type="gramStart"/>
      <w:r w:rsidRPr="00FD116A">
        <w:rPr>
          <w:rFonts w:cs="Arial"/>
          <w:lang w:val="en-US"/>
        </w:rPr>
        <w:t>F]FSPG</w:t>
      </w:r>
      <w:proofErr w:type="gramEnd"/>
      <w:r w:rsidRPr="00FD116A">
        <w:rPr>
          <w:rFonts w:cs="Arial"/>
          <w:lang w:val="en-US"/>
        </w:rPr>
        <w:t xml:space="preserve"> retention following 10</w:t>
      </w:r>
      <w:r w:rsidR="003F52A5">
        <w:rPr>
          <w:rFonts w:cs="Arial"/>
          <w:lang w:val="en-US"/>
        </w:rPr>
        <w:t xml:space="preserve"> </w:t>
      </w:r>
      <w:proofErr w:type="spellStart"/>
      <w:r w:rsidRPr="00FD116A">
        <w:rPr>
          <w:rFonts w:cs="Arial"/>
          <w:lang w:val="en-US"/>
        </w:rPr>
        <w:t>Gy</w:t>
      </w:r>
      <w:proofErr w:type="spellEnd"/>
      <w:r w:rsidRPr="00FD116A">
        <w:rPr>
          <w:rFonts w:cs="Arial"/>
          <w:lang w:val="en-US"/>
        </w:rPr>
        <w:t xml:space="preserve"> radiotherapy. </w:t>
      </w:r>
      <w:r w:rsidR="00FE53D9">
        <w:rPr>
          <w:rFonts w:cs="Arial"/>
          <w:b/>
          <w:bCs/>
          <w:lang w:val="en-US"/>
        </w:rPr>
        <w:t>C</w:t>
      </w:r>
      <w:r w:rsidRPr="00FD116A">
        <w:rPr>
          <w:rFonts w:cs="Arial"/>
          <w:lang w:val="en-US"/>
        </w:rPr>
        <w:t xml:space="preserve">, </w:t>
      </w:r>
      <w:r w:rsidR="003F52A5">
        <w:rPr>
          <w:rFonts w:cs="Arial"/>
          <w:lang w:val="en-US"/>
        </w:rPr>
        <w:t>D</w:t>
      </w:r>
      <w:r w:rsidRPr="00FD116A">
        <w:rPr>
          <w:rFonts w:cs="Arial"/>
          <w:lang w:val="en-US"/>
        </w:rPr>
        <w:t>ose</w:t>
      </w:r>
      <w:r w:rsidR="003F52A5">
        <w:rPr>
          <w:rFonts w:cs="Arial"/>
          <w:lang w:val="en-US"/>
        </w:rPr>
        <w:t>-</w:t>
      </w:r>
      <w:r w:rsidRPr="00FD116A">
        <w:rPr>
          <w:rFonts w:cs="Arial"/>
          <w:lang w:val="en-US"/>
        </w:rPr>
        <w:t>response of [</w:t>
      </w:r>
      <w:r w:rsidRPr="003F52A5">
        <w:rPr>
          <w:rFonts w:cs="Arial"/>
          <w:vertAlign w:val="superscript"/>
          <w:lang w:val="en-US"/>
        </w:rPr>
        <w:t>18</w:t>
      </w:r>
      <w:proofErr w:type="gramStart"/>
      <w:r w:rsidRPr="00FD116A">
        <w:rPr>
          <w:rFonts w:cs="Arial"/>
          <w:lang w:val="en-US"/>
        </w:rPr>
        <w:t>F]FSPG</w:t>
      </w:r>
      <w:proofErr w:type="gramEnd"/>
      <w:r w:rsidRPr="00FD116A">
        <w:rPr>
          <w:rFonts w:cs="Arial"/>
          <w:lang w:val="en-US"/>
        </w:rPr>
        <w:t xml:space="preserve"> retention to radiotherapy.</w:t>
      </w:r>
      <w:r w:rsidR="00EE2EF3">
        <w:rPr>
          <w:rFonts w:cs="Arial"/>
          <w:lang w:val="en-US"/>
        </w:rPr>
        <w:t xml:space="preserve"> </w:t>
      </w:r>
      <w:r w:rsidR="008C437C" w:rsidRPr="007739E6">
        <w:rPr>
          <w:rFonts w:cs="Arial"/>
          <w:bCs/>
          <w:lang w:val="en-US"/>
        </w:rPr>
        <w:t>Data are presented as mean ± SD</w:t>
      </w:r>
      <w:r w:rsidR="008C437C">
        <w:rPr>
          <w:rFonts w:cs="Arial"/>
          <w:bCs/>
          <w:lang w:val="en-US"/>
        </w:rPr>
        <w:t xml:space="preserve"> for </w:t>
      </w:r>
      <w:r w:rsidR="008C437C" w:rsidRPr="00627485">
        <w:rPr>
          <w:rFonts w:cs="Arial"/>
          <w:bCs/>
          <w:i/>
          <w:iCs/>
          <w:lang w:val="en-US"/>
        </w:rPr>
        <w:t>n</w:t>
      </w:r>
      <w:r w:rsidR="008C437C">
        <w:rPr>
          <w:rFonts w:cs="Arial"/>
          <w:bCs/>
          <w:lang w:val="en-US"/>
        </w:rPr>
        <w:t xml:space="preserve"> = 3 biological repeats</w:t>
      </w:r>
      <w:r w:rsidR="008C437C" w:rsidRPr="007739E6">
        <w:rPr>
          <w:rFonts w:cs="Arial"/>
          <w:bCs/>
          <w:lang w:val="en-US"/>
        </w:rPr>
        <w:t>.</w:t>
      </w:r>
    </w:p>
    <w:p w14:paraId="68ACB4FB" w14:textId="72EA00CF" w:rsidR="00E420B4" w:rsidRPr="00E745C6" w:rsidRDefault="00D32A4F" w:rsidP="000E42CC">
      <w:pPr>
        <w:rPr>
          <w:rFonts w:cs="Arial"/>
          <w:lang w:val="en-US"/>
        </w:rPr>
      </w:pPr>
      <w:r w:rsidRPr="00AD3A64">
        <w:rPr>
          <w:rFonts w:cs="Arial"/>
          <w:noProof/>
        </w:rPr>
        <w:fldChar w:fldCharType="begin"/>
      </w:r>
      <w:r w:rsidRPr="00AD3A64">
        <w:rPr>
          <w:rFonts w:cs="Arial"/>
        </w:rPr>
        <w:instrText xml:space="preserve"> ADDIN EN.REFLIST </w:instrText>
      </w:r>
      <w:r w:rsidR="00000000">
        <w:rPr>
          <w:rFonts w:cs="Arial"/>
          <w:noProof/>
        </w:rPr>
        <w:fldChar w:fldCharType="separate"/>
      </w:r>
      <w:r w:rsidRPr="00AD3A64">
        <w:rPr>
          <w:rFonts w:cs="Arial"/>
          <w:lang w:val="en-US"/>
        </w:rPr>
        <w:fldChar w:fldCharType="end"/>
      </w:r>
    </w:p>
    <w:sectPr w:rsidR="00E420B4" w:rsidRPr="00E745C6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2DE5C" w14:textId="77777777" w:rsidR="008F04C8" w:rsidRDefault="008F04C8" w:rsidP="001C36BC">
      <w:pPr>
        <w:spacing w:line="240" w:lineRule="auto"/>
      </w:pPr>
      <w:r>
        <w:separator/>
      </w:r>
    </w:p>
  </w:endnote>
  <w:endnote w:type="continuationSeparator" w:id="0">
    <w:p w14:paraId="0C64D0DE" w14:textId="77777777" w:rsidR="008F04C8" w:rsidRDefault="008F04C8" w:rsidP="001C36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Witney, Timothy" w:date="2024-04-16T08:15:00Z"/>
  <w:sdt>
    <w:sdtPr>
      <w:rPr>
        <w:rStyle w:val="PageNumber"/>
      </w:rPr>
      <w:id w:val="-2142180305"/>
      <w:docPartObj>
        <w:docPartGallery w:val="Page Numbers (Bottom of Page)"/>
        <w:docPartUnique/>
      </w:docPartObj>
    </w:sdtPr>
    <w:sdtContent>
      <w:customXmlInsRangeEnd w:id="0"/>
      <w:p w14:paraId="669B6E10" w14:textId="760035FD" w:rsidR="008E2895" w:rsidRDefault="008E2895" w:rsidP="005F378D">
        <w:pPr>
          <w:pStyle w:val="Footer"/>
          <w:framePr w:wrap="none" w:vAnchor="text" w:hAnchor="margin" w:xAlign="right" w:y="1"/>
          <w:rPr>
            <w:ins w:id="1" w:author="Witney, Timothy" w:date="2024-04-16T08:15:00Z"/>
            <w:rStyle w:val="PageNumber"/>
          </w:rPr>
        </w:pPr>
        <w:ins w:id="2" w:author="Witney, Timothy" w:date="2024-04-16T08:15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392F27">
          <w:rPr>
            <w:rStyle w:val="PageNumber"/>
            <w:noProof/>
          </w:rPr>
          <w:t>1</w:t>
        </w:r>
        <w:ins w:id="3" w:author="Witney, Timothy" w:date="2024-04-16T08:15:00Z">
          <w:r>
            <w:rPr>
              <w:rStyle w:val="PageNumber"/>
            </w:rPr>
            <w:fldChar w:fldCharType="end"/>
          </w:r>
        </w:ins>
      </w:p>
      <w:customXmlInsRangeStart w:id="4" w:author="Witney, Timothy" w:date="2024-04-16T08:15:00Z"/>
    </w:sdtContent>
  </w:sdt>
  <w:customXmlInsRangeEnd w:id="4"/>
  <w:p w14:paraId="73E4321C" w14:textId="77777777" w:rsidR="008E2895" w:rsidRDefault="008E2895">
    <w:pPr>
      <w:pStyle w:val="Footer"/>
      <w:ind w:right="360"/>
      <w:pPrChange w:id="5" w:author="Witney, Timothy" w:date="2024-04-16T08:15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71183789"/>
      <w:docPartObj>
        <w:docPartGallery w:val="Page Numbers (Bottom of Page)"/>
        <w:docPartUnique/>
      </w:docPartObj>
    </w:sdtPr>
    <w:sdtContent>
      <w:p w14:paraId="1E911F52" w14:textId="2B76DEF0" w:rsidR="008E2895" w:rsidRDefault="008E2895" w:rsidP="005F37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069EB9" w14:textId="3A71EF01" w:rsidR="001C36BC" w:rsidRPr="0097232B" w:rsidRDefault="001C36BC" w:rsidP="00C75F09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B4583" w14:textId="77777777" w:rsidR="008F04C8" w:rsidRDefault="008F04C8" w:rsidP="001C36BC">
      <w:pPr>
        <w:spacing w:line="240" w:lineRule="auto"/>
      </w:pPr>
      <w:r>
        <w:separator/>
      </w:r>
    </w:p>
  </w:footnote>
  <w:footnote w:type="continuationSeparator" w:id="0">
    <w:p w14:paraId="5D6F054F" w14:textId="77777777" w:rsidR="008F04C8" w:rsidRDefault="008F04C8" w:rsidP="001C36B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B1819"/>
    <w:multiLevelType w:val="hybridMultilevel"/>
    <w:tmpl w:val="61800318"/>
    <w:lvl w:ilvl="0" w:tplc="C05AD04A">
      <w:start w:val="9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BB7EAA"/>
    <w:multiLevelType w:val="hybridMultilevel"/>
    <w:tmpl w:val="83BE8B9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377A94"/>
    <w:multiLevelType w:val="hybridMultilevel"/>
    <w:tmpl w:val="65249F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4606149">
    <w:abstractNumId w:val="0"/>
  </w:num>
  <w:num w:numId="2" w16cid:durableId="3016969">
    <w:abstractNumId w:val="1"/>
  </w:num>
  <w:num w:numId="3" w16cid:durableId="110430557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itney, Timothy">
    <w15:presenceInfo w15:providerId="AD" w15:userId="S::rmhathw@ucl.ac.uk::5104069a-edce-419f-82d0-24239e30042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clear Medicin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EA50AF"/>
    <w:rsid w:val="00000040"/>
    <w:rsid w:val="00000CD5"/>
    <w:rsid w:val="0000681F"/>
    <w:rsid w:val="00010D4D"/>
    <w:rsid w:val="00012CE3"/>
    <w:rsid w:val="00013E47"/>
    <w:rsid w:val="0001493A"/>
    <w:rsid w:val="00017FAD"/>
    <w:rsid w:val="0002045B"/>
    <w:rsid w:val="00022C2A"/>
    <w:rsid w:val="0002491D"/>
    <w:rsid w:val="00030E41"/>
    <w:rsid w:val="00031BD3"/>
    <w:rsid w:val="000407FB"/>
    <w:rsid w:val="00043EC1"/>
    <w:rsid w:val="00043FA9"/>
    <w:rsid w:val="000442EB"/>
    <w:rsid w:val="00047B2C"/>
    <w:rsid w:val="00054C60"/>
    <w:rsid w:val="00057F10"/>
    <w:rsid w:val="000634CA"/>
    <w:rsid w:val="000667CD"/>
    <w:rsid w:val="000700B5"/>
    <w:rsid w:val="00070EDF"/>
    <w:rsid w:val="00071084"/>
    <w:rsid w:val="00071D57"/>
    <w:rsid w:val="00072E4E"/>
    <w:rsid w:val="0007391A"/>
    <w:rsid w:val="00074682"/>
    <w:rsid w:val="00077DBE"/>
    <w:rsid w:val="00080BD7"/>
    <w:rsid w:val="00080CFF"/>
    <w:rsid w:val="00081F89"/>
    <w:rsid w:val="0008270B"/>
    <w:rsid w:val="0008335F"/>
    <w:rsid w:val="00085EE1"/>
    <w:rsid w:val="000955C7"/>
    <w:rsid w:val="000A387E"/>
    <w:rsid w:val="000A64A5"/>
    <w:rsid w:val="000B04D8"/>
    <w:rsid w:val="000B06B3"/>
    <w:rsid w:val="000C6C2E"/>
    <w:rsid w:val="000D0403"/>
    <w:rsid w:val="000E3152"/>
    <w:rsid w:val="000E42CC"/>
    <w:rsid w:val="000E4C09"/>
    <w:rsid w:val="000F6600"/>
    <w:rsid w:val="000F6E8F"/>
    <w:rsid w:val="00101ECE"/>
    <w:rsid w:val="00101FCC"/>
    <w:rsid w:val="00102127"/>
    <w:rsid w:val="00113259"/>
    <w:rsid w:val="00120177"/>
    <w:rsid w:val="001246AE"/>
    <w:rsid w:val="00136257"/>
    <w:rsid w:val="00136D82"/>
    <w:rsid w:val="00137255"/>
    <w:rsid w:val="00141A78"/>
    <w:rsid w:val="00142517"/>
    <w:rsid w:val="00142A3A"/>
    <w:rsid w:val="00144683"/>
    <w:rsid w:val="00147394"/>
    <w:rsid w:val="00151123"/>
    <w:rsid w:val="00151646"/>
    <w:rsid w:val="00154110"/>
    <w:rsid w:val="00155D7B"/>
    <w:rsid w:val="0016087E"/>
    <w:rsid w:val="0016090F"/>
    <w:rsid w:val="00161995"/>
    <w:rsid w:val="00161DD8"/>
    <w:rsid w:val="001651E3"/>
    <w:rsid w:val="00167D39"/>
    <w:rsid w:val="001711E5"/>
    <w:rsid w:val="00171AA8"/>
    <w:rsid w:val="001853DD"/>
    <w:rsid w:val="0018771B"/>
    <w:rsid w:val="00190611"/>
    <w:rsid w:val="00190E8E"/>
    <w:rsid w:val="001927CB"/>
    <w:rsid w:val="00194043"/>
    <w:rsid w:val="00196135"/>
    <w:rsid w:val="001975F0"/>
    <w:rsid w:val="001A0B6B"/>
    <w:rsid w:val="001A2500"/>
    <w:rsid w:val="001A5152"/>
    <w:rsid w:val="001B1A24"/>
    <w:rsid w:val="001B3A09"/>
    <w:rsid w:val="001B4B6D"/>
    <w:rsid w:val="001B4FC3"/>
    <w:rsid w:val="001B5AA2"/>
    <w:rsid w:val="001B7460"/>
    <w:rsid w:val="001B7739"/>
    <w:rsid w:val="001C0890"/>
    <w:rsid w:val="001C0F6C"/>
    <w:rsid w:val="001C1396"/>
    <w:rsid w:val="001C36BC"/>
    <w:rsid w:val="001C5495"/>
    <w:rsid w:val="001D3920"/>
    <w:rsid w:val="001D4583"/>
    <w:rsid w:val="001D563F"/>
    <w:rsid w:val="001D6E45"/>
    <w:rsid w:val="001D7F2A"/>
    <w:rsid w:val="001E65AA"/>
    <w:rsid w:val="002034F5"/>
    <w:rsid w:val="00203C3D"/>
    <w:rsid w:val="002041C1"/>
    <w:rsid w:val="002109D9"/>
    <w:rsid w:val="00212924"/>
    <w:rsid w:val="0021496E"/>
    <w:rsid w:val="0021615B"/>
    <w:rsid w:val="002227C6"/>
    <w:rsid w:val="00222B60"/>
    <w:rsid w:val="00231945"/>
    <w:rsid w:val="002338AF"/>
    <w:rsid w:val="002343EB"/>
    <w:rsid w:val="00241671"/>
    <w:rsid w:val="002418E3"/>
    <w:rsid w:val="0024680E"/>
    <w:rsid w:val="002474A1"/>
    <w:rsid w:val="00251C4A"/>
    <w:rsid w:val="00256F2B"/>
    <w:rsid w:val="00267723"/>
    <w:rsid w:val="0026790B"/>
    <w:rsid w:val="002706D3"/>
    <w:rsid w:val="0027459B"/>
    <w:rsid w:val="0027667B"/>
    <w:rsid w:val="00277B84"/>
    <w:rsid w:val="00286388"/>
    <w:rsid w:val="00293035"/>
    <w:rsid w:val="00293CD2"/>
    <w:rsid w:val="00295432"/>
    <w:rsid w:val="00296CAB"/>
    <w:rsid w:val="002A077A"/>
    <w:rsid w:val="002A1637"/>
    <w:rsid w:val="002A464E"/>
    <w:rsid w:val="002A6B34"/>
    <w:rsid w:val="002B1142"/>
    <w:rsid w:val="002B1751"/>
    <w:rsid w:val="002B514B"/>
    <w:rsid w:val="002C2CD1"/>
    <w:rsid w:val="002C30E0"/>
    <w:rsid w:val="002C3C56"/>
    <w:rsid w:val="002D446D"/>
    <w:rsid w:val="002E12DB"/>
    <w:rsid w:val="002E2121"/>
    <w:rsid w:val="002E396F"/>
    <w:rsid w:val="002E65B3"/>
    <w:rsid w:val="002E7A9E"/>
    <w:rsid w:val="002F248F"/>
    <w:rsid w:val="002F2E39"/>
    <w:rsid w:val="002F4AB9"/>
    <w:rsid w:val="002F6CAB"/>
    <w:rsid w:val="0030042F"/>
    <w:rsid w:val="003007C9"/>
    <w:rsid w:val="003043BD"/>
    <w:rsid w:val="00307EF7"/>
    <w:rsid w:val="00315DED"/>
    <w:rsid w:val="00322733"/>
    <w:rsid w:val="00323951"/>
    <w:rsid w:val="00326410"/>
    <w:rsid w:val="00330E7E"/>
    <w:rsid w:val="0033118B"/>
    <w:rsid w:val="0033425F"/>
    <w:rsid w:val="00336042"/>
    <w:rsid w:val="00340A68"/>
    <w:rsid w:val="00342571"/>
    <w:rsid w:val="0034277B"/>
    <w:rsid w:val="00342B33"/>
    <w:rsid w:val="00344159"/>
    <w:rsid w:val="003475DC"/>
    <w:rsid w:val="003527EF"/>
    <w:rsid w:val="00352BBA"/>
    <w:rsid w:val="00353DD3"/>
    <w:rsid w:val="00361757"/>
    <w:rsid w:val="0036202A"/>
    <w:rsid w:val="00366F57"/>
    <w:rsid w:val="003675F5"/>
    <w:rsid w:val="00374A08"/>
    <w:rsid w:val="00376BD6"/>
    <w:rsid w:val="00376CDD"/>
    <w:rsid w:val="00380140"/>
    <w:rsid w:val="00380773"/>
    <w:rsid w:val="00381E1D"/>
    <w:rsid w:val="00385173"/>
    <w:rsid w:val="00392F27"/>
    <w:rsid w:val="003937E7"/>
    <w:rsid w:val="00397648"/>
    <w:rsid w:val="003A1312"/>
    <w:rsid w:val="003A2CD5"/>
    <w:rsid w:val="003A3942"/>
    <w:rsid w:val="003A3D02"/>
    <w:rsid w:val="003A55B1"/>
    <w:rsid w:val="003B44DB"/>
    <w:rsid w:val="003B5C33"/>
    <w:rsid w:val="003B72E3"/>
    <w:rsid w:val="003C0EB8"/>
    <w:rsid w:val="003C79A6"/>
    <w:rsid w:val="003D0D47"/>
    <w:rsid w:val="003D1F49"/>
    <w:rsid w:val="003D1FE1"/>
    <w:rsid w:val="003D2290"/>
    <w:rsid w:val="003D429E"/>
    <w:rsid w:val="003D5F71"/>
    <w:rsid w:val="003D6ACE"/>
    <w:rsid w:val="003D7FAE"/>
    <w:rsid w:val="003E1C2A"/>
    <w:rsid w:val="003E3D47"/>
    <w:rsid w:val="003E40EB"/>
    <w:rsid w:val="003E662F"/>
    <w:rsid w:val="003F52A5"/>
    <w:rsid w:val="003F5F5B"/>
    <w:rsid w:val="003F78BB"/>
    <w:rsid w:val="00407D57"/>
    <w:rsid w:val="00411BCC"/>
    <w:rsid w:val="0041454F"/>
    <w:rsid w:val="004167DD"/>
    <w:rsid w:val="00422FDB"/>
    <w:rsid w:val="0042360B"/>
    <w:rsid w:val="004254C4"/>
    <w:rsid w:val="00430878"/>
    <w:rsid w:val="0043235C"/>
    <w:rsid w:val="0043688E"/>
    <w:rsid w:val="004427BE"/>
    <w:rsid w:val="004469A4"/>
    <w:rsid w:val="0045145D"/>
    <w:rsid w:val="00453942"/>
    <w:rsid w:val="0045572D"/>
    <w:rsid w:val="00456C12"/>
    <w:rsid w:val="00470BF6"/>
    <w:rsid w:val="00480EC5"/>
    <w:rsid w:val="004814E8"/>
    <w:rsid w:val="00481590"/>
    <w:rsid w:val="00482C77"/>
    <w:rsid w:val="00483B40"/>
    <w:rsid w:val="00486AB1"/>
    <w:rsid w:val="00491482"/>
    <w:rsid w:val="004949C0"/>
    <w:rsid w:val="004970EE"/>
    <w:rsid w:val="00497715"/>
    <w:rsid w:val="004A35CC"/>
    <w:rsid w:val="004A6D99"/>
    <w:rsid w:val="004A7565"/>
    <w:rsid w:val="004B32F3"/>
    <w:rsid w:val="004C13D7"/>
    <w:rsid w:val="004C182D"/>
    <w:rsid w:val="004C1F57"/>
    <w:rsid w:val="004C57E0"/>
    <w:rsid w:val="004C5D8D"/>
    <w:rsid w:val="004D0AF2"/>
    <w:rsid w:val="004D2E31"/>
    <w:rsid w:val="004D5B29"/>
    <w:rsid w:val="004D7FDF"/>
    <w:rsid w:val="004E0141"/>
    <w:rsid w:val="004E0754"/>
    <w:rsid w:val="004E2254"/>
    <w:rsid w:val="004E2434"/>
    <w:rsid w:val="004F01F9"/>
    <w:rsid w:val="004F1F9E"/>
    <w:rsid w:val="00500192"/>
    <w:rsid w:val="00502B29"/>
    <w:rsid w:val="00503D5A"/>
    <w:rsid w:val="005131E1"/>
    <w:rsid w:val="00514C55"/>
    <w:rsid w:val="005243F6"/>
    <w:rsid w:val="00524E69"/>
    <w:rsid w:val="00525DFE"/>
    <w:rsid w:val="00525F1B"/>
    <w:rsid w:val="00530879"/>
    <w:rsid w:val="00531C46"/>
    <w:rsid w:val="00533FC2"/>
    <w:rsid w:val="005368FD"/>
    <w:rsid w:val="005378BD"/>
    <w:rsid w:val="00543A63"/>
    <w:rsid w:val="00544387"/>
    <w:rsid w:val="00544F34"/>
    <w:rsid w:val="0054659D"/>
    <w:rsid w:val="00547111"/>
    <w:rsid w:val="00551703"/>
    <w:rsid w:val="0055280A"/>
    <w:rsid w:val="00552FA8"/>
    <w:rsid w:val="0055678D"/>
    <w:rsid w:val="00560EA9"/>
    <w:rsid w:val="00560F8F"/>
    <w:rsid w:val="00562715"/>
    <w:rsid w:val="00562E6D"/>
    <w:rsid w:val="00566D9A"/>
    <w:rsid w:val="0057146C"/>
    <w:rsid w:val="00572B7C"/>
    <w:rsid w:val="0059055C"/>
    <w:rsid w:val="0059337E"/>
    <w:rsid w:val="005938EC"/>
    <w:rsid w:val="005A13D5"/>
    <w:rsid w:val="005A3F63"/>
    <w:rsid w:val="005A514F"/>
    <w:rsid w:val="005A52FB"/>
    <w:rsid w:val="005A5D22"/>
    <w:rsid w:val="005A6AAE"/>
    <w:rsid w:val="005B1684"/>
    <w:rsid w:val="005B5ACE"/>
    <w:rsid w:val="005B7FBF"/>
    <w:rsid w:val="005C0CE8"/>
    <w:rsid w:val="005C3B14"/>
    <w:rsid w:val="005D3C15"/>
    <w:rsid w:val="005D61CD"/>
    <w:rsid w:val="005E399C"/>
    <w:rsid w:val="005E42C2"/>
    <w:rsid w:val="005E5FC5"/>
    <w:rsid w:val="005E625D"/>
    <w:rsid w:val="005E6A2D"/>
    <w:rsid w:val="005F167C"/>
    <w:rsid w:val="005F6031"/>
    <w:rsid w:val="0060441B"/>
    <w:rsid w:val="00604609"/>
    <w:rsid w:val="006051DB"/>
    <w:rsid w:val="00610283"/>
    <w:rsid w:val="00615743"/>
    <w:rsid w:val="006157AC"/>
    <w:rsid w:val="00617215"/>
    <w:rsid w:val="006221A5"/>
    <w:rsid w:val="00627485"/>
    <w:rsid w:val="00627625"/>
    <w:rsid w:val="0062763B"/>
    <w:rsid w:val="00627B48"/>
    <w:rsid w:val="00634C04"/>
    <w:rsid w:val="006363A5"/>
    <w:rsid w:val="00643EFA"/>
    <w:rsid w:val="00647746"/>
    <w:rsid w:val="00650B67"/>
    <w:rsid w:val="00651542"/>
    <w:rsid w:val="00652B7B"/>
    <w:rsid w:val="00653C29"/>
    <w:rsid w:val="00654D00"/>
    <w:rsid w:val="0065520E"/>
    <w:rsid w:val="00660C2D"/>
    <w:rsid w:val="00661280"/>
    <w:rsid w:val="00670E84"/>
    <w:rsid w:val="0067196E"/>
    <w:rsid w:val="00672CC6"/>
    <w:rsid w:val="00672DD0"/>
    <w:rsid w:val="006744F7"/>
    <w:rsid w:val="00675C92"/>
    <w:rsid w:val="00682611"/>
    <w:rsid w:val="00690D9B"/>
    <w:rsid w:val="00694339"/>
    <w:rsid w:val="00696399"/>
    <w:rsid w:val="006A148D"/>
    <w:rsid w:val="006A2AEC"/>
    <w:rsid w:val="006A4D1C"/>
    <w:rsid w:val="006A6C55"/>
    <w:rsid w:val="006B4D94"/>
    <w:rsid w:val="006B69EA"/>
    <w:rsid w:val="006C0861"/>
    <w:rsid w:val="006C2B9B"/>
    <w:rsid w:val="006C2C12"/>
    <w:rsid w:val="006C5A67"/>
    <w:rsid w:val="006C5F33"/>
    <w:rsid w:val="006C7D4A"/>
    <w:rsid w:val="006D2754"/>
    <w:rsid w:val="006D30D4"/>
    <w:rsid w:val="006D3E9B"/>
    <w:rsid w:val="006D5848"/>
    <w:rsid w:val="006E401D"/>
    <w:rsid w:val="006F15AB"/>
    <w:rsid w:val="006F294A"/>
    <w:rsid w:val="0070651F"/>
    <w:rsid w:val="007076C1"/>
    <w:rsid w:val="00707A7E"/>
    <w:rsid w:val="00711DE2"/>
    <w:rsid w:val="007143F4"/>
    <w:rsid w:val="00724EFF"/>
    <w:rsid w:val="007261BD"/>
    <w:rsid w:val="00731408"/>
    <w:rsid w:val="00733FE3"/>
    <w:rsid w:val="0073560B"/>
    <w:rsid w:val="00742368"/>
    <w:rsid w:val="0074690C"/>
    <w:rsid w:val="0075420D"/>
    <w:rsid w:val="00757A82"/>
    <w:rsid w:val="0076014C"/>
    <w:rsid w:val="00760D8D"/>
    <w:rsid w:val="00762B28"/>
    <w:rsid w:val="00763A4F"/>
    <w:rsid w:val="007649B3"/>
    <w:rsid w:val="00764ECF"/>
    <w:rsid w:val="007657AC"/>
    <w:rsid w:val="007739E6"/>
    <w:rsid w:val="007741E7"/>
    <w:rsid w:val="00782F86"/>
    <w:rsid w:val="00784030"/>
    <w:rsid w:val="007858E6"/>
    <w:rsid w:val="007A3881"/>
    <w:rsid w:val="007A4CA3"/>
    <w:rsid w:val="007B0A60"/>
    <w:rsid w:val="007B27D5"/>
    <w:rsid w:val="007B4820"/>
    <w:rsid w:val="007B675A"/>
    <w:rsid w:val="007B7132"/>
    <w:rsid w:val="007C0197"/>
    <w:rsid w:val="007C6225"/>
    <w:rsid w:val="007C7E6A"/>
    <w:rsid w:val="007D27B4"/>
    <w:rsid w:val="007D2A00"/>
    <w:rsid w:val="007D574E"/>
    <w:rsid w:val="007D7554"/>
    <w:rsid w:val="007D7E79"/>
    <w:rsid w:val="007E0583"/>
    <w:rsid w:val="007E281C"/>
    <w:rsid w:val="007E2967"/>
    <w:rsid w:val="007E3B02"/>
    <w:rsid w:val="007E5035"/>
    <w:rsid w:val="007E70A3"/>
    <w:rsid w:val="007F2117"/>
    <w:rsid w:val="008029B0"/>
    <w:rsid w:val="00805309"/>
    <w:rsid w:val="008058EF"/>
    <w:rsid w:val="00805BE8"/>
    <w:rsid w:val="008143AC"/>
    <w:rsid w:val="00822013"/>
    <w:rsid w:val="00824B25"/>
    <w:rsid w:val="00826321"/>
    <w:rsid w:val="00826608"/>
    <w:rsid w:val="00830952"/>
    <w:rsid w:val="00830E53"/>
    <w:rsid w:val="00837CDD"/>
    <w:rsid w:val="00842429"/>
    <w:rsid w:val="00844539"/>
    <w:rsid w:val="00850015"/>
    <w:rsid w:val="0085106A"/>
    <w:rsid w:val="00851FE5"/>
    <w:rsid w:val="00861C36"/>
    <w:rsid w:val="00861F2C"/>
    <w:rsid w:val="00862056"/>
    <w:rsid w:val="008651A7"/>
    <w:rsid w:val="00866CEA"/>
    <w:rsid w:val="008670CB"/>
    <w:rsid w:val="00871A25"/>
    <w:rsid w:val="00876BD2"/>
    <w:rsid w:val="008871AB"/>
    <w:rsid w:val="008912A2"/>
    <w:rsid w:val="0089646B"/>
    <w:rsid w:val="008A050E"/>
    <w:rsid w:val="008A211F"/>
    <w:rsid w:val="008A25A1"/>
    <w:rsid w:val="008A4CFA"/>
    <w:rsid w:val="008A75DA"/>
    <w:rsid w:val="008C11CA"/>
    <w:rsid w:val="008C437C"/>
    <w:rsid w:val="008C4FCC"/>
    <w:rsid w:val="008C7094"/>
    <w:rsid w:val="008C7120"/>
    <w:rsid w:val="008C7D5A"/>
    <w:rsid w:val="008D1A5A"/>
    <w:rsid w:val="008D1E31"/>
    <w:rsid w:val="008D1E3D"/>
    <w:rsid w:val="008D41E5"/>
    <w:rsid w:val="008D6EB3"/>
    <w:rsid w:val="008E0928"/>
    <w:rsid w:val="008E2895"/>
    <w:rsid w:val="008F04C8"/>
    <w:rsid w:val="008F0C9F"/>
    <w:rsid w:val="008F182B"/>
    <w:rsid w:val="008F200C"/>
    <w:rsid w:val="008F2F21"/>
    <w:rsid w:val="008F3326"/>
    <w:rsid w:val="008F45D7"/>
    <w:rsid w:val="008F678B"/>
    <w:rsid w:val="008F7346"/>
    <w:rsid w:val="008F78E3"/>
    <w:rsid w:val="00900A6C"/>
    <w:rsid w:val="00900B21"/>
    <w:rsid w:val="00905136"/>
    <w:rsid w:val="009055FD"/>
    <w:rsid w:val="00910099"/>
    <w:rsid w:val="00912B0A"/>
    <w:rsid w:val="0091337E"/>
    <w:rsid w:val="00916279"/>
    <w:rsid w:val="009163BB"/>
    <w:rsid w:val="0091754F"/>
    <w:rsid w:val="009203B5"/>
    <w:rsid w:val="0092411B"/>
    <w:rsid w:val="00927652"/>
    <w:rsid w:val="00940250"/>
    <w:rsid w:val="00940869"/>
    <w:rsid w:val="00941A4B"/>
    <w:rsid w:val="00945CAE"/>
    <w:rsid w:val="00951219"/>
    <w:rsid w:val="0095236D"/>
    <w:rsid w:val="009620BC"/>
    <w:rsid w:val="00962CCA"/>
    <w:rsid w:val="009641E8"/>
    <w:rsid w:val="00970AAE"/>
    <w:rsid w:val="0097232B"/>
    <w:rsid w:val="00994B1B"/>
    <w:rsid w:val="00995EF7"/>
    <w:rsid w:val="009962E1"/>
    <w:rsid w:val="00997658"/>
    <w:rsid w:val="009A1BE6"/>
    <w:rsid w:val="009B382B"/>
    <w:rsid w:val="009B719F"/>
    <w:rsid w:val="009B71C9"/>
    <w:rsid w:val="009C0A3C"/>
    <w:rsid w:val="009C1A76"/>
    <w:rsid w:val="009C2CD6"/>
    <w:rsid w:val="009C3550"/>
    <w:rsid w:val="009C428F"/>
    <w:rsid w:val="009C4B50"/>
    <w:rsid w:val="009C67E7"/>
    <w:rsid w:val="009C6FED"/>
    <w:rsid w:val="009C787A"/>
    <w:rsid w:val="009D16E4"/>
    <w:rsid w:val="009D459F"/>
    <w:rsid w:val="009E1450"/>
    <w:rsid w:val="009E3E78"/>
    <w:rsid w:val="009E7150"/>
    <w:rsid w:val="009F1786"/>
    <w:rsid w:val="009F558F"/>
    <w:rsid w:val="00A05610"/>
    <w:rsid w:val="00A05BFF"/>
    <w:rsid w:val="00A151D1"/>
    <w:rsid w:val="00A15A44"/>
    <w:rsid w:val="00A1614D"/>
    <w:rsid w:val="00A1634C"/>
    <w:rsid w:val="00A2247D"/>
    <w:rsid w:val="00A232E1"/>
    <w:rsid w:val="00A23A52"/>
    <w:rsid w:val="00A252F2"/>
    <w:rsid w:val="00A25C95"/>
    <w:rsid w:val="00A26A0E"/>
    <w:rsid w:val="00A309A1"/>
    <w:rsid w:val="00A35C2F"/>
    <w:rsid w:val="00A446E0"/>
    <w:rsid w:val="00A44B71"/>
    <w:rsid w:val="00A46B0B"/>
    <w:rsid w:val="00A50E57"/>
    <w:rsid w:val="00A53341"/>
    <w:rsid w:val="00A535A8"/>
    <w:rsid w:val="00A62A12"/>
    <w:rsid w:val="00A67F1F"/>
    <w:rsid w:val="00A768D0"/>
    <w:rsid w:val="00A84683"/>
    <w:rsid w:val="00A86939"/>
    <w:rsid w:val="00A8729E"/>
    <w:rsid w:val="00A96512"/>
    <w:rsid w:val="00AA13B4"/>
    <w:rsid w:val="00AB05CE"/>
    <w:rsid w:val="00AB0689"/>
    <w:rsid w:val="00AB1894"/>
    <w:rsid w:val="00AB1F28"/>
    <w:rsid w:val="00AB363E"/>
    <w:rsid w:val="00AB489B"/>
    <w:rsid w:val="00AB6819"/>
    <w:rsid w:val="00AB7956"/>
    <w:rsid w:val="00AC2D97"/>
    <w:rsid w:val="00AC305D"/>
    <w:rsid w:val="00AC4BCC"/>
    <w:rsid w:val="00AD057D"/>
    <w:rsid w:val="00AD3A64"/>
    <w:rsid w:val="00AE0F99"/>
    <w:rsid w:val="00AE7356"/>
    <w:rsid w:val="00AF219C"/>
    <w:rsid w:val="00AF482B"/>
    <w:rsid w:val="00AF7593"/>
    <w:rsid w:val="00B04131"/>
    <w:rsid w:val="00B119A7"/>
    <w:rsid w:val="00B12FC4"/>
    <w:rsid w:val="00B1324D"/>
    <w:rsid w:val="00B2046A"/>
    <w:rsid w:val="00B22A86"/>
    <w:rsid w:val="00B251DC"/>
    <w:rsid w:val="00B25875"/>
    <w:rsid w:val="00B3236A"/>
    <w:rsid w:val="00B334CE"/>
    <w:rsid w:val="00B410CC"/>
    <w:rsid w:val="00B4613D"/>
    <w:rsid w:val="00B56D62"/>
    <w:rsid w:val="00B5726E"/>
    <w:rsid w:val="00B608E5"/>
    <w:rsid w:val="00B617E9"/>
    <w:rsid w:val="00B61C98"/>
    <w:rsid w:val="00B63301"/>
    <w:rsid w:val="00B653A2"/>
    <w:rsid w:val="00B73D87"/>
    <w:rsid w:val="00B73D96"/>
    <w:rsid w:val="00B74A3F"/>
    <w:rsid w:val="00B8267B"/>
    <w:rsid w:val="00B9330F"/>
    <w:rsid w:val="00B94110"/>
    <w:rsid w:val="00BA227C"/>
    <w:rsid w:val="00BA2703"/>
    <w:rsid w:val="00BA37AF"/>
    <w:rsid w:val="00BB4B4D"/>
    <w:rsid w:val="00BB5492"/>
    <w:rsid w:val="00BB6759"/>
    <w:rsid w:val="00BC6D56"/>
    <w:rsid w:val="00BD09AB"/>
    <w:rsid w:val="00BD0FC7"/>
    <w:rsid w:val="00BD1D91"/>
    <w:rsid w:val="00BD355D"/>
    <w:rsid w:val="00BD6908"/>
    <w:rsid w:val="00BE3DA7"/>
    <w:rsid w:val="00BE5867"/>
    <w:rsid w:val="00BF2E22"/>
    <w:rsid w:val="00BF7263"/>
    <w:rsid w:val="00C00446"/>
    <w:rsid w:val="00C018B5"/>
    <w:rsid w:val="00C049FD"/>
    <w:rsid w:val="00C0774A"/>
    <w:rsid w:val="00C132E3"/>
    <w:rsid w:val="00C215C5"/>
    <w:rsid w:val="00C22DBC"/>
    <w:rsid w:val="00C27CC4"/>
    <w:rsid w:val="00C454AF"/>
    <w:rsid w:val="00C46F8A"/>
    <w:rsid w:val="00C74A0C"/>
    <w:rsid w:val="00C75C88"/>
    <w:rsid w:val="00C75CED"/>
    <w:rsid w:val="00C75F09"/>
    <w:rsid w:val="00C84614"/>
    <w:rsid w:val="00C8754F"/>
    <w:rsid w:val="00C900A3"/>
    <w:rsid w:val="00C9680E"/>
    <w:rsid w:val="00C968FC"/>
    <w:rsid w:val="00C97D02"/>
    <w:rsid w:val="00CA2AFC"/>
    <w:rsid w:val="00CA3099"/>
    <w:rsid w:val="00CA3270"/>
    <w:rsid w:val="00CA4C94"/>
    <w:rsid w:val="00CA5B5D"/>
    <w:rsid w:val="00CA695C"/>
    <w:rsid w:val="00CA6E16"/>
    <w:rsid w:val="00CC2149"/>
    <w:rsid w:val="00CD009C"/>
    <w:rsid w:val="00CD39B5"/>
    <w:rsid w:val="00CD40C5"/>
    <w:rsid w:val="00CD6389"/>
    <w:rsid w:val="00CD73D7"/>
    <w:rsid w:val="00CE1873"/>
    <w:rsid w:val="00CE1EA8"/>
    <w:rsid w:val="00CE22F2"/>
    <w:rsid w:val="00CE73AB"/>
    <w:rsid w:val="00D01BFB"/>
    <w:rsid w:val="00D053AA"/>
    <w:rsid w:val="00D07D55"/>
    <w:rsid w:val="00D11A77"/>
    <w:rsid w:val="00D1231D"/>
    <w:rsid w:val="00D13100"/>
    <w:rsid w:val="00D15743"/>
    <w:rsid w:val="00D174E7"/>
    <w:rsid w:val="00D177C5"/>
    <w:rsid w:val="00D2039C"/>
    <w:rsid w:val="00D22A92"/>
    <w:rsid w:val="00D22E13"/>
    <w:rsid w:val="00D23354"/>
    <w:rsid w:val="00D244FC"/>
    <w:rsid w:val="00D2686C"/>
    <w:rsid w:val="00D3071D"/>
    <w:rsid w:val="00D3099D"/>
    <w:rsid w:val="00D32A4F"/>
    <w:rsid w:val="00D3514B"/>
    <w:rsid w:val="00D35D3E"/>
    <w:rsid w:val="00D37274"/>
    <w:rsid w:val="00D37DF2"/>
    <w:rsid w:val="00D40AA4"/>
    <w:rsid w:val="00D449C2"/>
    <w:rsid w:val="00D476F7"/>
    <w:rsid w:val="00D50EF3"/>
    <w:rsid w:val="00D524D5"/>
    <w:rsid w:val="00D5265A"/>
    <w:rsid w:val="00D54AB9"/>
    <w:rsid w:val="00D64FDC"/>
    <w:rsid w:val="00D71C0D"/>
    <w:rsid w:val="00D739EC"/>
    <w:rsid w:val="00D775FA"/>
    <w:rsid w:val="00D81607"/>
    <w:rsid w:val="00D85BC4"/>
    <w:rsid w:val="00D87713"/>
    <w:rsid w:val="00D91065"/>
    <w:rsid w:val="00D91B43"/>
    <w:rsid w:val="00D97D10"/>
    <w:rsid w:val="00DA403F"/>
    <w:rsid w:val="00DA6E07"/>
    <w:rsid w:val="00DB53F1"/>
    <w:rsid w:val="00DC2283"/>
    <w:rsid w:val="00DC368C"/>
    <w:rsid w:val="00DD4238"/>
    <w:rsid w:val="00DD50AA"/>
    <w:rsid w:val="00DD6067"/>
    <w:rsid w:val="00DD7E47"/>
    <w:rsid w:val="00DE48C9"/>
    <w:rsid w:val="00DE4FEF"/>
    <w:rsid w:val="00DE7FC1"/>
    <w:rsid w:val="00DF23D2"/>
    <w:rsid w:val="00DF2878"/>
    <w:rsid w:val="00DF4649"/>
    <w:rsid w:val="00DF5CB9"/>
    <w:rsid w:val="00DF68F5"/>
    <w:rsid w:val="00DF70D0"/>
    <w:rsid w:val="00E01085"/>
    <w:rsid w:val="00E02F7D"/>
    <w:rsid w:val="00E110EE"/>
    <w:rsid w:val="00E13318"/>
    <w:rsid w:val="00E141DF"/>
    <w:rsid w:val="00E1499A"/>
    <w:rsid w:val="00E15BCF"/>
    <w:rsid w:val="00E167A7"/>
    <w:rsid w:val="00E17FF1"/>
    <w:rsid w:val="00E26CEE"/>
    <w:rsid w:val="00E27ACA"/>
    <w:rsid w:val="00E30B3E"/>
    <w:rsid w:val="00E3213B"/>
    <w:rsid w:val="00E355FC"/>
    <w:rsid w:val="00E420B4"/>
    <w:rsid w:val="00E4562C"/>
    <w:rsid w:val="00E45F0F"/>
    <w:rsid w:val="00E47F1A"/>
    <w:rsid w:val="00E5087D"/>
    <w:rsid w:val="00E561CB"/>
    <w:rsid w:val="00E650D7"/>
    <w:rsid w:val="00E715FC"/>
    <w:rsid w:val="00E73776"/>
    <w:rsid w:val="00E745C6"/>
    <w:rsid w:val="00E8082D"/>
    <w:rsid w:val="00E81C8D"/>
    <w:rsid w:val="00E82927"/>
    <w:rsid w:val="00E90C30"/>
    <w:rsid w:val="00E952E2"/>
    <w:rsid w:val="00EA2B80"/>
    <w:rsid w:val="00EA4E65"/>
    <w:rsid w:val="00EA50AF"/>
    <w:rsid w:val="00EA5A1B"/>
    <w:rsid w:val="00EA6AE4"/>
    <w:rsid w:val="00EA6DA1"/>
    <w:rsid w:val="00EB166A"/>
    <w:rsid w:val="00EB2716"/>
    <w:rsid w:val="00EB61FE"/>
    <w:rsid w:val="00EB77F6"/>
    <w:rsid w:val="00EC2336"/>
    <w:rsid w:val="00EC3013"/>
    <w:rsid w:val="00ED6A99"/>
    <w:rsid w:val="00ED6DA3"/>
    <w:rsid w:val="00ED78F5"/>
    <w:rsid w:val="00ED7F42"/>
    <w:rsid w:val="00EE2EF3"/>
    <w:rsid w:val="00EE31B0"/>
    <w:rsid w:val="00EF0E24"/>
    <w:rsid w:val="00EF121D"/>
    <w:rsid w:val="00EF15C0"/>
    <w:rsid w:val="00F138D8"/>
    <w:rsid w:val="00F2131D"/>
    <w:rsid w:val="00F22727"/>
    <w:rsid w:val="00F27F05"/>
    <w:rsid w:val="00F30987"/>
    <w:rsid w:val="00F337F8"/>
    <w:rsid w:val="00F375E1"/>
    <w:rsid w:val="00F40426"/>
    <w:rsid w:val="00F40D03"/>
    <w:rsid w:val="00F42F33"/>
    <w:rsid w:val="00F44044"/>
    <w:rsid w:val="00F468E6"/>
    <w:rsid w:val="00F52058"/>
    <w:rsid w:val="00F52EB9"/>
    <w:rsid w:val="00F53F83"/>
    <w:rsid w:val="00F566B6"/>
    <w:rsid w:val="00F63435"/>
    <w:rsid w:val="00F643C0"/>
    <w:rsid w:val="00F65D13"/>
    <w:rsid w:val="00F65F3B"/>
    <w:rsid w:val="00F67239"/>
    <w:rsid w:val="00F71890"/>
    <w:rsid w:val="00F8002C"/>
    <w:rsid w:val="00F8394E"/>
    <w:rsid w:val="00F85A2A"/>
    <w:rsid w:val="00F8673F"/>
    <w:rsid w:val="00F909D7"/>
    <w:rsid w:val="00F911CB"/>
    <w:rsid w:val="00F92694"/>
    <w:rsid w:val="00F94AAF"/>
    <w:rsid w:val="00F97956"/>
    <w:rsid w:val="00FA1700"/>
    <w:rsid w:val="00FA170D"/>
    <w:rsid w:val="00FA6C75"/>
    <w:rsid w:val="00FB62A8"/>
    <w:rsid w:val="00FC1711"/>
    <w:rsid w:val="00FC1844"/>
    <w:rsid w:val="00FC705E"/>
    <w:rsid w:val="00FD06AB"/>
    <w:rsid w:val="00FD116A"/>
    <w:rsid w:val="00FD1503"/>
    <w:rsid w:val="00FD5813"/>
    <w:rsid w:val="00FD6840"/>
    <w:rsid w:val="00FE53D9"/>
    <w:rsid w:val="00FF0181"/>
    <w:rsid w:val="00FF2F24"/>
    <w:rsid w:val="00FF5B57"/>
    <w:rsid w:val="3523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9B36D"/>
  <w15:chartTrackingRefBased/>
  <w15:docId w15:val="{FEA05889-3C94-467E-9D5E-3CB109ACC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46C"/>
    <w:pPr>
      <w:spacing w:after="0" w:line="360" w:lineRule="auto"/>
      <w:jc w:val="both"/>
    </w:pPr>
    <w:rPr>
      <w:rFonts w:ascii="Arial" w:hAnsi="Arial" w:cstheme="minorHAns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0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0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0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C7120"/>
    <w:pPr>
      <w:keepNext/>
      <w:keepLines/>
      <w:spacing w:before="40" w:line="240" w:lineRule="auto"/>
      <w:outlineLvl w:val="3"/>
    </w:pPr>
    <w:rPr>
      <w:rFonts w:ascii="Times New Roman" w:eastAsiaTheme="majorEastAsia" w:hAnsi="Times New Roman" w:cstheme="majorBidi"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0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0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0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0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0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C7120"/>
    <w:rPr>
      <w:rFonts w:ascii="Times New Roman" w:eastAsiaTheme="majorEastAsia" w:hAnsi="Times New Roman" w:cstheme="majorBidi"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EA50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0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0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0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0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0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0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0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0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0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0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0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0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0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0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0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0A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A50AF"/>
    <w:pPr>
      <w:spacing w:after="200"/>
    </w:pPr>
    <w:rPr>
      <w:b/>
      <w:i/>
      <w:iCs/>
      <w:sz w:val="20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A50AF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0AF"/>
    <w:rPr>
      <w:rFonts w:ascii="Aptos" w:hAnsi="Aptos" w:cstheme="minorHAnsi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50A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50AF"/>
    <w:rPr>
      <w:rFonts w:ascii="Aptos" w:hAnsi="Aptos" w:cstheme="minorHAnsi"/>
      <w:noProof/>
      <w:kern w:val="0"/>
      <w:lang w:val="en-US"/>
    </w:rPr>
  </w:style>
  <w:style w:type="paragraph" w:customStyle="1" w:styleId="Default">
    <w:name w:val="Default"/>
    <w:rsid w:val="005C3B1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normaltextrun">
    <w:name w:val="normaltextrun"/>
    <w:basedOn w:val="DefaultParagraphFont"/>
    <w:rsid w:val="00547111"/>
  </w:style>
  <w:style w:type="paragraph" w:styleId="Header">
    <w:name w:val="header"/>
    <w:basedOn w:val="Normal"/>
    <w:link w:val="HeaderChar"/>
    <w:uiPriority w:val="99"/>
    <w:unhideWhenUsed/>
    <w:rsid w:val="001C36B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6BC"/>
    <w:rPr>
      <w:rFonts w:cstheme="minorHAnsi"/>
      <w:kern w:val="0"/>
    </w:rPr>
  </w:style>
  <w:style w:type="paragraph" w:styleId="Footer">
    <w:name w:val="footer"/>
    <w:basedOn w:val="Normal"/>
    <w:link w:val="FooterChar"/>
    <w:uiPriority w:val="99"/>
    <w:unhideWhenUsed/>
    <w:rsid w:val="001C36B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6BC"/>
    <w:rPr>
      <w:rFonts w:cstheme="minorHAnsi"/>
      <w:kern w:val="0"/>
    </w:rPr>
  </w:style>
  <w:style w:type="paragraph" w:styleId="Revision">
    <w:name w:val="Revision"/>
    <w:hidden/>
    <w:uiPriority w:val="99"/>
    <w:semiHidden/>
    <w:rsid w:val="00A05610"/>
    <w:pPr>
      <w:spacing w:after="0" w:line="240" w:lineRule="auto"/>
    </w:pPr>
    <w:rPr>
      <w:rFonts w:ascii="Arial" w:hAnsi="Arial" w:cstheme="minorHAnsi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8E2895"/>
  </w:style>
  <w:style w:type="character" w:styleId="CommentReference">
    <w:name w:val="annotation reference"/>
    <w:basedOn w:val="DefaultParagraphFont"/>
    <w:uiPriority w:val="99"/>
    <w:semiHidden/>
    <w:unhideWhenUsed/>
    <w:rsid w:val="00764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ECF"/>
    <w:rPr>
      <w:rFonts w:ascii="Arial" w:hAnsi="Arial" w:cstheme="minorHAnsi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ECF"/>
    <w:rPr>
      <w:rFonts w:ascii="Arial" w:hAnsi="Arial" w:cstheme="minorHAnsi"/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587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5875"/>
    <w:rPr>
      <w:color w:val="605E5C"/>
      <w:shd w:val="clear" w:color="auto" w:fill="E1DFDD"/>
    </w:rPr>
  </w:style>
  <w:style w:type="paragraph" w:customStyle="1" w:styleId="EndNoteBibliographyTitle0">
    <w:name w:val="EndNoteBibliographyTitle"/>
    <w:rsid w:val="0062763B"/>
    <w:rPr>
      <w:lang w:eastAsia="en-GB"/>
    </w:rPr>
  </w:style>
  <w:style w:type="paragraph" w:customStyle="1" w:styleId="EndNoteBibliography0">
    <w:name w:val="EndNoteBibliography"/>
    <w:rsid w:val="0062763B"/>
    <w:rPr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9E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9E6"/>
    <w:rPr>
      <w:rFonts w:ascii="Segoe UI" w:hAnsi="Segoe UI" w:cs="Segoe UI"/>
      <w:kern w:val="0"/>
      <w:sz w:val="18"/>
      <w:szCs w:val="18"/>
    </w:rPr>
  </w:style>
  <w:style w:type="character" w:customStyle="1" w:styleId="eop">
    <w:name w:val="eop"/>
    <w:basedOn w:val="DefaultParagraphFont"/>
    <w:rsid w:val="007739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8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1C18610-CFA1-44D7-857D-6D5CC4612249}">
  <we:reference id="wa200005983" version="1.3.0.0" store="en-US" storeType="OMEX"/>
  <we:alternateReferences>
    <we:reference id="wa200005983" version="1.3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99920D-686A-42F1-A123-2C7A69A50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7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rishanthne Sambasivan</dc:creator>
  <cp:keywords/>
  <dc:description/>
  <cp:lastModifiedBy>Witney, Timothy</cp:lastModifiedBy>
  <cp:revision>31</cp:revision>
  <dcterms:created xsi:type="dcterms:W3CDTF">2024-05-14T11:33:00Z</dcterms:created>
  <dcterms:modified xsi:type="dcterms:W3CDTF">2024-07-23T15:50:00Z</dcterms:modified>
</cp:coreProperties>
</file>